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FE8D1" w14:textId="74F0829C" w:rsidR="004859C2" w:rsidRDefault="004859C2" w:rsidP="00966BBF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:</w:t>
      </w:r>
    </w:p>
    <w:p w14:paraId="5817AED8" w14:textId="09666D9E" w:rsidR="004859C2" w:rsidRPr="00473654" w:rsidRDefault="00473654" w:rsidP="00966BB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3654">
        <w:rPr>
          <w:rFonts w:ascii="Times New Roman" w:hAnsi="Times New Roman" w:cs="Times New Roman"/>
          <w:b/>
          <w:bCs/>
          <w:sz w:val="24"/>
          <w:szCs w:val="24"/>
        </w:rPr>
        <w:t>Definition of necrosis</w:t>
      </w:r>
    </w:p>
    <w:p w14:paraId="31A94B1E" w14:textId="63934E55" w:rsidR="00A512F0" w:rsidRDefault="006733F9" w:rsidP="00966B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33F9">
        <w:rPr>
          <w:rFonts w:ascii="Times New Roman" w:hAnsi="Times New Roman" w:cs="Times New Roman"/>
          <w:sz w:val="24"/>
          <w:szCs w:val="24"/>
        </w:rPr>
        <w:t>Necrosis was defined as the area with a clear boundary and liquid-like signal in the tumor rather than the non-enhancement area with an indistinct boundary (for example, T2-FLAIR mismatch signal); contrast enhancement was mostly ring enhancement</w:t>
      </w:r>
      <w:r>
        <w:rPr>
          <w:rFonts w:ascii="Times New Roman" w:hAnsi="Times New Roman" w:cs="Times New Roman"/>
          <w:sz w:val="24"/>
          <w:szCs w:val="24"/>
        </w:rPr>
        <w:t>.</w:t>
      </w:r>
      <w:r w:rsidR="00AF62CA">
        <w:rPr>
          <w:noProof/>
        </w:rPr>
        <w:drawing>
          <wp:inline distT="0" distB="0" distL="0" distR="0" wp14:anchorId="5B2E61B2" wp14:editId="5B0CC839">
            <wp:extent cx="5295600" cy="2160000"/>
            <wp:effectExtent l="0" t="0" r="63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82F72" w14:textId="32415651" w:rsidR="006733F9" w:rsidRPr="006733F9" w:rsidRDefault="006733F9" w:rsidP="00966B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33F9">
        <w:rPr>
          <w:rFonts w:ascii="Times New Roman" w:hAnsi="Times New Roman" w:cs="Times New Roman"/>
          <w:sz w:val="24"/>
          <w:szCs w:val="24"/>
        </w:rPr>
        <w:t>Figure A. Necrosis areas. T2WI showed the clear boundary of the necrosis area and fluid-like signal present in the tumor, and an annular low signal was seen surrounding the area. T2-FLAIR images showed patchy high signal intensity (hemorrhage); in most of the necrosis areas, peripheral rim-like enhancement was observed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3F9">
        <w:rPr>
          <w:rFonts w:ascii="Times New Roman" w:hAnsi="Times New Roman" w:cs="Times New Roman"/>
          <w:sz w:val="24"/>
          <w:szCs w:val="24"/>
        </w:rPr>
        <w:t>administering the contrast agent. A visual evaluation showed that most of the necrosis areas in the cross section did not exceed two-third of the whole tumor area.</w:t>
      </w:r>
    </w:p>
    <w:p w14:paraId="1EBB15BB" w14:textId="449DAE81" w:rsidR="00676B97" w:rsidRDefault="00AF62CA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5EBB69FE" wp14:editId="469DA3EF">
            <wp:extent cx="5295600" cy="2160000"/>
            <wp:effectExtent l="0" t="0" r="635" b="0"/>
            <wp:docPr id="13" name="图片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6B305" w14:textId="77777777" w:rsidR="006733F9" w:rsidRPr="006733F9" w:rsidRDefault="006733F9" w:rsidP="00966B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33F9">
        <w:rPr>
          <w:rFonts w:ascii="Times New Roman" w:hAnsi="Times New Roman" w:cs="Times New Roman"/>
          <w:sz w:val="24"/>
          <w:szCs w:val="24"/>
        </w:rPr>
        <w:lastRenderedPageBreak/>
        <w:t>Figure B. T2-FLAIR mismatch signal. T2 weighted (“high intensity”) and FLAIR (“low intensity”) signal; no enhancement was seen when the contrast agent was administered. The T2-FLAIR mismatch signal area in the visual evaluation cross section usually exceeded two-third of the whole tumor area.</w:t>
      </w:r>
    </w:p>
    <w:p w14:paraId="788198CD" w14:textId="77777777" w:rsidR="006733F9" w:rsidRDefault="006733F9" w:rsidP="00841C2E">
      <w:pPr>
        <w:rPr>
          <w:rFonts w:ascii="Times New Roman" w:hAnsi="Times New Roman" w:cs="Times New Roman"/>
          <w:sz w:val="24"/>
          <w:szCs w:val="24"/>
        </w:rPr>
      </w:pPr>
    </w:p>
    <w:p w14:paraId="09C6AADC" w14:textId="77777777" w:rsidR="006733F9" w:rsidRPr="006733F9" w:rsidRDefault="006733F9" w:rsidP="00841C2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6733F9" w:rsidRPr="00673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D19C7" w14:textId="77777777" w:rsidR="00977743" w:rsidRDefault="00977743" w:rsidP="004859C2">
      <w:pPr>
        <w:spacing w:after="0" w:line="240" w:lineRule="auto"/>
      </w:pPr>
      <w:r>
        <w:separator/>
      </w:r>
    </w:p>
  </w:endnote>
  <w:endnote w:type="continuationSeparator" w:id="0">
    <w:p w14:paraId="5C56FDB6" w14:textId="77777777" w:rsidR="00977743" w:rsidRDefault="00977743" w:rsidP="00485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5D16" w14:textId="77777777" w:rsidR="00977743" w:rsidRDefault="00977743" w:rsidP="004859C2">
      <w:pPr>
        <w:spacing w:after="0" w:line="240" w:lineRule="auto"/>
      </w:pPr>
      <w:r>
        <w:separator/>
      </w:r>
    </w:p>
  </w:footnote>
  <w:footnote w:type="continuationSeparator" w:id="0">
    <w:p w14:paraId="680BFD06" w14:textId="77777777" w:rsidR="00977743" w:rsidRDefault="00977743" w:rsidP="004859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CA"/>
    <w:rsid w:val="0005524E"/>
    <w:rsid w:val="0009719D"/>
    <w:rsid w:val="002021CA"/>
    <w:rsid w:val="00205F99"/>
    <w:rsid w:val="002243CE"/>
    <w:rsid w:val="0027331B"/>
    <w:rsid w:val="002D7FFD"/>
    <w:rsid w:val="002E17EB"/>
    <w:rsid w:val="003E3921"/>
    <w:rsid w:val="003F6B55"/>
    <w:rsid w:val="00473654"/>
    <w:rsid w:val="004859C2"/>
    <w:rsid w:val="004E558C"/>
    <w:rsid w:val="00523218"/>
    <w:rsid w:val="006634CF"/>
    <w:rsid w:val="006733F9"/>
    <w:rsid w:val="00676B97"/>
    <w:rsid w:val="0070331C"/>
    <w:rsid w:val="0079612B"/>
    <w:rsid w:val="00841C2E"/>
    <w:rsid w:val="00841F1E"/>
    <w:rsid w:val="00917D36"/>
    <w:rsid w:val="00966BBF"/>
    <w:rsid w:val="00977743"/>
    <w:rsid w:val="00A512F0"/>
    <w:rsid w:val="00AF62CA"/>
    <w:rsid w:val="00BC2BDA"/>
    <w:rsid w:val="00C06237"/>
    <w:rsid w:val="00C641B2"/>
    <w:rsid w:val="00D23C51"/>
    <w:rsid w:val="00D26DB6"/>
    <w:rsid w:val="00D96655"/>
    <w:rsid w:val="00EB16CA"/>
    <w:rsid w:val="00EF5857"/>
    <w:rsid w:val="00FF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A65BE"/>
  <w15:chartTrackingRefBased/>
  <w15:docId w15:val="{74CAE046-35A3-475E-8D21-2526F0C2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C2E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9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859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9C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859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4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晓军</dc:creator>
  <cp:keywords/>
  <dc:description/>
  <cp:lastModifiedBy>晓军 于</cp:lastModifiedBy>
  <cp:revision>50</cp:revision>
  <dcterms:created xsi:type="dcterms:W3CDTF">2022-09-22T07:17:00Z</dcterms:created>
  <dcterms:modified xsi:type="dcterms:W3CDTF">2023-05-23T12:29:00Z</dcterms:modified>
</cp:coreProperties>
</file>